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20C" w:rsidRPr="0020520C" w:rsidRDefault="0020520C" w:rsidP="002052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 w:eastAsia="nl-NL"/>
        </w:rPr>
      </w:pPr>
      <w:r w:rsidRPr="0020520C">
        <w:rPr>
          <w:rFonts w:ascii="Times New Roman" w:eastAsia="Times New Roman" w:hAnsi="Times New Roman" w:cs="Times New Roman"/>
          <w:b/>
          <w:sz w:val="36"/>
          <w:szCs w:val="36"/>
          <w:lang w:val="en-US" w:eastAsia="nl-NL"/>
        </w:rPr>
        <w:t>Consolidated criteria for reporting qualitative studies (COREQ): 32-item checklist</w:t>
      </w:r>
    </w:p>
    <w:p w:rsidR="0020520C" w:rsidRPr="000E0CF7" w:rsidRDefault="0020520C" w:rsidP="0020520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0E0CF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Developed from:</w:t>
      </w:r>
    </w:p>
    <w:p w:rsidR="0020520C" w:rsidRPr="009F7259" w:rsidRDefault="0020520C" w:rsidP="0020520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0E0CF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Tong A, Sainsbury P, Craig J. Consolidated criteria for reporting qualitative research (COREQ): a 32-item checklist for interviews and focus groups. International Journal for Quality in Health Care 2007. Volume 19, Number 6: pp. 349 </w:t>
      </w:r>
      <w:r w:rsidRPr="009F7259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–357</w:t>
      </w:r>
    </w:p>
    <w:p w:rsidR="0020520C" w:rsidRPr="0020520C" w:rsidRDefault="0020520C" w:rsidP="002052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tbl>
      <w:tblPr>
        <w:tblW w:w="15071" w:type="dxa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5"/>
        <w:gridCol w:w="2853"/>
        <w:gridCol w:w="6732"/>
        <w:gridCol w:w="4391"/>
      </w:tblGrid>
      <w:tr w:rsidR="000A2F1A" w:rsidRPr="000338BE" w:rsidTr="00A05B03">
        <w:trPr>
          <w:tblHeader/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tem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Guide questions/description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C82183" w:rsidTr="00A05B03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Domain 1: Research team and reflexivity</w:t>
            </w:r>
          </w:p>
          <w:p w:rsidR="000A2F1A" w:rsidRPr="0020520C" w:rsidRDefault="000A2F1A" w:rsidP="00C8218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ersonal Characteristics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er/facilitato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ich author/s conducted the interview or focus group?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Jsbrandy</w:t>
            </w:r>
            <w:proofErr w:type="spellEnd"/>
          </w:p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Hermens</w:t>
            </w:r>
            <w:proofErr w:type="spellEnd"/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redential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were the researcher's credentials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E.g. PhD, MD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Jsbrandy</w:t>
            </w:r>
            <w:proofErr w:type="spellEnd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 MD</w:t>
            </w:r>
          </w:p>
          <w:p w:rsidR="000A2F1A" w:rsidRPr="004B2982" w:rsidRDefault="000E0CF7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Herm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</w:t>
            </w:r>
            <w:r w:rsidR="000A2F1A"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PhD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Occup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was their occupation at the time of the study? </w:t>
            </w:r>
          </w:p>
        </w:tc>
        <w:tc>
          <w:tcPr>
            <w:tcW w:w="4346" w:type="dxa"/>
          </w:tcPr>
          <w:p w:rsidR="000A2F1A" w:rsidRPr="004B2982" w:rsidRDefault="000E0CF7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Jsbrand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</w:t>
            </w:r>
            <w:r w:rsidR="00C82183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MD and </w:t>
            </w:r>
            <w:r w:rsidR="00C82183"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</w:t>
            </w:r>
            <w:r w:rsidR="00C82183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</w:t>
            </w:r>
          </w:p>
          <w:p w:rsidR="000A2F1A" w:rsidRPr="004B2982" w:rsidRDefault="000E0CF7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Herm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</w:t>
            </w:r>
            <w:r w:rsidR="000A2F1A"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Associate Professor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Gende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the researcher male or female? </w:t>
            </w:r>
          </w:p>
        </w:tc>
        <w:tc>
          <w:tcPr>
            <w:tcW w:w="4346" w:type="dxa"/>
          </w:tcPr>
          <w:p w:rsidR="000A2F1A" w:rsidRPr="004B2982" w:rsidRDefault="00F6373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Both female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Experience and train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experience or training did the researcher have? </w:t>
            </w:r>
          </w:p>
        </w:tc>
        <w:tc>
          <w:tcPr>
            <w:tcW w:w="4346" w:type="dxa"/>
          </w:tcPr>
          <w:p w:rsidR="000A2F1A" w:rsidRPr="004B2982" w:rsidRDefault="00F6373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harlotte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Jsbrandy</w:t>
            </w:r>
            <w:proofErr w:type="spellEnd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participated in a </w:t>
            </w:r>
            <w:r w:rsidR="00D7055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course for </w:t>
            </w: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qualitative research methods</w:t>
            </w:r>
          </w:p>
          <w:p w:rsidR="00F6373A" w:rsidRPr="004B2982" w:rsidRDefault="00F6373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Rosella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Hermens</w:t>
            </w:r>
            <w:proofErr w:type="spellEnd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has years of experience with focus group interviews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lationship with participants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lationship establish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a relationship established prior to study commencement? </w:t>
            </w:r>
          </w:p>
        </w:tc>
        <w:tc>
          <w:tcPr>
            <w:tcW w:w="4346" w:type="dxa"/>
          </w:tcPr>
          <w:p w:rsidR="000A2F1A" w:rsidRPr="004B2982" w:rsidRDefault="00F6373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 for both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Participant knowledge of the interviewer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did the participants know about the researcher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personal goals, reasons for doing the research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F6373A" w:rsidP="006D0A9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All patients received </w:t>
            </w:r>
            <w:r w:rsidR="006D0A99">
              <w:rPr>
                <w:rFonts w:ascii="Times New Roman" w:hAnsi="Times New Roman" w:cs="Times New Roman"/>
                <w:i/>
                <w:lang w:val="en-US"/>
              </w:rPr>
              <w:t xml:space="preserve">orally and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written information 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>stat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ing the objectives and the process of the focus group interview. Before the focus group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 xml:space="preserve"> began ,the 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atients were</w:t>
            </w:r>
            <w:r w:rsidR="007836E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>orally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informed about 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 xml:space="preserve">the objectives, process 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 xml:space="preserve">of the 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 xml:space="preserve">focus group interview, process after </w:t>
            </w:r>
            <w:r w:rsidR="007836E4">
              <w:rPr>
                <w:rFonts w:ascii="Times New Roman" w:hAnsi="Times New Roman" w:cs="Times New Roman"/>
                <w:i/>
                <w:lang w:val="en-US"/>
              </w:rPr>
              <w:t xml:space="preserve">the 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>focus group interview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r w:rsidR="00D70556">
              <w:rPr>
                <w:rFonts w:ascii="Times New Roman" w:hAnsi="Times New Roman" w:cs="Times New Roman"/>
                <w:i/>
                <w:lang w:val="en-US"/>
              </w:rPr>
              <w:t>both researcher’s</w:t>
            </w:r>
            <w:r w:rsidR="001616D7" w:rsidRPr="004B2982">
              <w:rPr>
                <w:rFonts w:ascii="Times New Roman" w:hAnsi="Times New Roman" w:cs="Times New Roman"/>
                <w:i/>
                <w:lang w:val="en-US"/>
              </w:rPr>
              <w:t xml:space="preserve"> goals and reasons for doing the research.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er characteristic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characteristics were reported about the interviewer/facilitator? e.g.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Bias, assumptions, reasons and interests in the research topic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1616D7" w:rsidP="000E0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The investigators were not involved in any way in the care of the participating patients. 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C82183" w:rsidRDefault="000A2F1A" w:rsidP="00C82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omain 2: study design</w:t>
            </w:r>
          </w:p>
          <w:p w:rsidR="000A2F1A" w:rsidRPr="0020520C" w:rsidRDefault="000A2F1A" w:rsidP="00C82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 xml:space="preserve">Theoretical </w:t>
            </w:r>
            <w:r w:rsidR="00C82183">
              <w:rPr>
                <w:rFonts w:ascii="Times New Roman" w:eastAsia="Times New Roman" w:hAnsi="Times New Roman" w:cs="Times New Roman"/>
                <w:lang w:eastAsia="nl-NL"/>
              </w:rPr>
              <w:t>framework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Methodological orientation and Theory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methodological orientation was stated to underpin the study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grounded theory, discourse analysis, ethnography, phenomenology, content analysis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7B6A34" w:rsidP="00A05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ontent analysis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articipant selection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ampl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How were participants selected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purposive, convenience, consecutive, snowball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F8345B" w:rsidP="000300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10–12 adult cancer patients 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="00022F20" w:rsidRPr="004B2982">
              <w:rPr>
                <w:rFonts w:ascii="Times New Roman" w:hAnsi="Times New Roman" w:cs="Times New Roman"/>
                <w:i/>
                <w:lang w:val="en-US"/>
              </w:rPr>
              <w:t>rom three hospitals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were invited 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to join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the focus group. </w:t>
            </w:r>
            <w:r w:rsidR="000300B5">
              <w:rPr>
                <w:rFonts w:ascii="Times New Roman" w:hAnsi="Times New Roman" w:cs="Times New Roman"/>
                <w:i/>
                <w:lang w:val="en-US"/>
              </w:rPr>
              <w:t>The p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atients, who were either</w:t>
            </w:r>
            <w:r w:rsidR="007836E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receiving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curative primary treatment or had recently finished it were asked 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to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participat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e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Method of approach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were participants approach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face-to-face, telephone, mail, email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300B5" w:rsidP="000300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he p</w:t>
            </w:r>
            <w:r w:rsidR="00C366FD" w:rsidRPr="004B2982">
              <w:rPr>
                <w:rFonts w:ascii="Times New Roman" w:hAnsi="Times New Roman" w:cs="Times New Roman"/>
                <w:i/>
                <w:lang w:val="en-US"/>
              </w:rPr>
              <w:t>atients were asked face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366FD" w:rsidRPr="004B2982">
              <w:rPr>
                <w:rFonts w:ascii="Times New Roman" w:hAnsi="Times New Roman" w:cs="Times New Roman"/>
                <w:i/>
                <w:lang w:val="en-US"/>
              </w:rPr>
              <w:t>to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366FD" w:rsidRPr="004B2982">
              <w:rPr>
                <w:rFonts w:ascii="Times New Roman" w:hAnsi="Times New Roman" w:cs="Times New Roman"/>
                <w:i/>
                <w:lang w:val="en-US"/>
              </w:rPr>
              <w:t>face for participation by thei</w:t>
            </w:r>
            <w:r w:rsidR="000E0CF7">
              <w:rPr>
                <w:rFonts w:ascii="Times New Roman" w:hAnsi="Times New Roman" w:cs="Times New Roman"/>
                <w:i/>
                <w:lang w:val="en-US"/>
              </w:rPr>
              <w:t>r healthcare professional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0E0CF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>when they were at</w:t>
            </w:r>
            <w:r w:rsidR="00C366FD" w:rsidRPr="004B2982">
              <w:rPr>
                <w:rFonts w:ascii="Times New Roman" w:hAnsi="Times New Roman" w:cs="Times New Roman"/>
                <w:i/>
                <w:lang w:val="en-US"/>
              </w:rPr>
              <w:t xml:space="preserve"> the outpatient clinic.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ample siz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many participants were in the study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34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Non-particip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How many people refused to participate or dropped out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asons? </w:t>
            </w:r>
          </w:p>
        </w:tc>
        <w:tc>
          <w:tcPr>
            <w:tcW w:w="4346" w:type="dxa"/>
          </w:tcPr>
          <w:p w:rsidR="000A2F1A" w:rsidRPr="004B2982" w:rsidRDefault="00C366FD" w:rsidP="00022F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n</w:t>
            </w:r>
            <w:r w:rsidR="008A16A6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e of the patients who w</w:t>
            </w: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ere willing to participate dropped out.</w:t>
            </w:r>
          </w:p>
        </w:tc>
      </w:tr>
      <w:tr w:rsidR="00C82183" w:rsidRPr="000338BE" w:rsidTr="00C8218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etting</w:t>
            </w:r>
          </w:p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702" w:type="dxa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C82183" w:rsidRPr="004B2982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etting of data collec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ere was the data collect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.g. home, clinic, workplace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linic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1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resence of non-participant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anyone else present besides the participants and researchers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escription of sampl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hat are the important characteristics of the sample? 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e.g. demographic data, date</w:t>
            </w: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C366FD" w:rsidP="00022F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>Patients with cancer who were either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receiving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curative primary treatment or had recently finished it were asked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to take part in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the interview.</w:t>
            </w:r>
          </w:p>
        </w:tc>
      </w:tr>
      <w:tr w:rsidR="00C82183" w:rsidRPr="000338BE" w:rsidTr="00C8218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collection</w:t>
            </w:r>
          </w:p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702" w:type="dxa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C82183" w:rsidRPr="004B2982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nterview guid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questions, prompts, guides provided by the authors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it pilot tested? </w:t>
            </w:r>
          </w:p>
        </w:tc>
        <w:tc>
          <w:tcPr>
            <w:tcW w:w="4346" w:type="dxa"/>
          </w:tcPr>
          <w:p w:rsidR="000A2F1A" w:rsidRPr="004B2982" w:rsidRDefault="00C366FD" w:rsidP="00022F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="00A05B03">
              <w:rPr>
                <w:rFonts w:ascii="Times New Roman" w:hAnsi="Times New Roman" w:cs="Times New Roman"/>
                <w:i/>
                <w:lang w:val="en-US"/>
              </w:rPr>
              <w:t>n interview guide was developed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from </w:t>
            </w:r>
            <w:proofErr w:type="spellStart"/>
            <w:r w:rsidR="00022F20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="00022F20">
              <w:rPr>
                <w:rFonts w:ascii="Times New Roman" w:hAnsi="Times New Roman" w:cs="Times New Roman"/>
                <w:i/>
                <w:lang w:val="en-US"/>
              </w:rPr>
              <w:t>Flottorp’s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2982">
              <w:rPr>
                <w:rFonts w:ascii="Times New Roman" w:hAnsi="Times New Roman" w:cs="Times New Roman"/>
                <w:bCs/>
                <w:i/>
                <w:lang w:val="en-US"/>
              </w:rPr>
              <w:t xml:space="preserve">theoretical models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for </w:t>
            </w:r>
            <w:r w:rsidR="000300B5">
              <w:rPr>
                <w:rFonts w:ascii="Times New Roman" w:hAnsi="Times New Roman" w:cs="Times New Roman"/>
                <w:i/>
                <w:lang w:val="en-US"/>
              </w:rPr>
              <w:t>the</w:t>
            </w:r>
            <w:r w:rsidR="005F1CC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identification of influencing factors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peat interview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repeat interviews carried out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If yes, how many? </w:t>
            </w:r>
          </w:p>
        </w:tc>
        <w:tc>
          <w:tcPr>
            <w:tcW w:w="4346" w:type="dxa"/>
          </w:tcPr>
          <w:p w:rsidR="000A2F1A" w:rsidRPr="004B2982" w:rsidRDefault="00A05B03" w:rsidP="00A05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,</w:t>
            </w:r>
            <w:r w:rsidR="00934014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t</w:t>
            </w:r>
            <w:r w:rsidR="00C366FD"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hree focus group interviews</w:t>
            </w:r>
            <w:r w:rsidR="000300B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1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Audio/visual record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the research use audio or visual recording to collect the data? </w:t>
            </w:r>
          </w:p>
        </w:tc>
        <w:tc>
          <w:tcPr>
            <w:tcW w:w="4346" w:type="dxa"/>
          </w:tcPr>
          <w:p w:rsidR="000A2F1A" w:rsidRPr="004B2982" w:rsidRDefault="00C366FD" w:rsidP="00C366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>The interviews were audio recorded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Field not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field notes made during and/or after the interview or focus group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f applicable</w:t>
            </w:r>
            <w:r w:rsidR="00022F20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</w:t>
            </w: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notes were made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ur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was the duration of the interviews or focus group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The focus group </w:t>
            </w:r>
            <w:r w:rsidR="00C82183">
              <w:rPr>
                <w:rFonts w:ascii="Times New Roman" w:hAnsi="Times New Roman" w:cs="Times New Roman"/>
                <w:i/>
                <w:lang w:val="en-US"/>
              </w:rPr>
              <w:t>interviews took about 90 min</w:t>
            </w:r>
            <w:r w:rsidR="00022F20">
              <w:rPr>
                <w:rFonts w:ascii="Times New Roman" w:hAnsi="Times New Roman" w:cs="Times New Roman"/>
                <w:i/>
                <w:lang w:val="en-US"/>
              </w:rPr>
              <w:t xml:space="preserve"> each.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saturation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data saturation discussed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eastAsia="nl-NL"/>
              </w:rPr>
              <w:t>Yes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3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Transcripts return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transcripts returned to participants for comment and/or correction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635" w:type="dxa"/>
            <w:gridSpan w:val="3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38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omain 3: analysis and findings</w:t>
            </w:r>
          </w:p>
          <w:p w:rsidR="000A2F1A" w:rsidRPr="0020520C" w:rsidRDefault="000A2F1A" w:rsidP="00C82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0A2F1A" w:rsidRPr="000338BE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analysis </w:t>
            </w:r>
          </w:p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5F1CC2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4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Number of data coder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How many data coders coded the data? </w:t>
            </w:r>
          </w:p>
        </w:tc>
        <w:tc>
          <w:tcPr>
            <w:tcW w:w="4346" w:type="dxa"/>
          </w:tcPr>
          <w:p w:rsidR="000A2F1A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Two</w:t>
            </w:r>
            <w:r w:rsidR="000300B5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.</w:t>
            </w: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Charlotte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IJsbrandy</w:t>
            </w:r>
            <w:proofErr w:type="spellEnd"/>
            <w:r w:rsidR="000E0CF7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, MD</w:t>
            </w:r>
            <w:r w:rsidR="005F1CC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 </w:t>
            </w:r>
            <w:r w:rsidR="00022F20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and </w:t>
            </w:r>
            <w:r w:rsid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r</w:t>
            </w:r>
          </w:p>
          <w:p w:rsidR="00C366FD" w:rsidRPr="004B2982" w:rsidRDefault="00C366FD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Laura </w:t>
            </w:r>
            <w:proofErr w:type="spellStart"/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Boerboom</w:t>
            </w:r>
            <w:proofErr w:type="spellEnd"/>
            <w:r w:rsidR="000E0CF7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</w:t>
            </w:r>
            <w:proofErr w:type="spellStart"/>
            <w:r w:rsidR="000E0CF7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M</w:t>
            </w:r>
            <w:r w:rsidR="005F1CC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S</w:t>
            </w:r>
            <w:r w:rsidR="000E0CF7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c</w:t>
            </w:r>
            <w:proofErr w:type="spellEnd"/>
            <w:r w:rsidR="000E0CF7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 xml:space="preserve">, </w:t>
            </w:r>
            <w:r w:rsid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Researcher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5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escription of the coding tre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authors provide a description of the coding tree? </w:t>
            </w:r>
          </w:p>
        </w:tc>
        <w:tc>
          <w:tcPr>
            <w:tcW w:w="4346" w:type="dxa"/>
          </w:tcPr>
          <w:p w:rsidR="000A2F1A" w:rsidRPr="004B2982" w:rsidRDefault="000338BE" w:rsidP="005F1C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The factors identified were classified within the earlier mentioned frameworks of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Flottorp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. We used the following </w:t>
            </w:r>
            <w:r w:rsidRPr="006D0A99">
              <w:rPr>
                <w:rFonts w:ascii="Times New Roman" w:hAnsi="Times New Roman" w:cs="Times New Roman"/>
                <w:i/>
                <w:lang w:val="en-US"/>
              </w:rPr>
              <w:t xml:space="preserve">domains: </w:t>
            </w:r>
            <w:r w:rsidR="006D0A99" w:rsidRPr="006D0A99">
              <w:rPr>
                <w:rFonts w:ascii="Times New Roman" w:hAnsi="Times New Roman" w:cs="Times New Roman"/>
                <w:i/>
                <w:lang w:val="en-US"/>
              </w:rPr>
              <w:t>1)</w:t>
            </w:r>
            <w:r w:rsidR="006D0A99" w:rsidRPr="006142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D0A99" w:rsidRPr="006D0A99">
              <w:rPr>
                <w:rFonts w:ascii="Times New Roman" w:hAnsi="Times New Roman" w:cs="Times New Roman"/>
                <w:i/>
                <w:lang w:val="en-US"/>
              </w:rPr>
              <w:t>characteristics</w:t>
            </w:r>
            <w:r w:rsidR="00C8218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6D0A99">
              <w:rPr>
                <w:rFonts w:ascii="Times New Roman" w:hAnsi="Times New Roman" w:cs="Times New Roman"/>
                <w:i/>
                <w:lang w:val="en-US"/>
              </w:rPr>
              <w:t>of</w:t>
            </w:r>
            <w:r w:rsidR="006D0A99" w:rsidRPr="006D0A99">
              <w:rPr>
                <w:rFonts w:ascii="Times New Roman" w:hAnsi="Times New Roman" w:cs="Times New Roman"/>
                <w:i/>
                <w:lang w:val="en-US"/>
              </w:rPr>
              <w:t xml:space="preserve"> the physical activity programs, 2) characteristics of the professionals, 3) characteristics of the patients, </w:t>
            </w:r>
            <w:r w:rsidR="006D0A99" w:rsidRPr="006D0A99">
              <w:rPr>
                <w:rFonts w:ascii="Times New Roman" w:hAnsi="Times New Roman" w:cs="Times New Roman"/>
                <w:i/>
                <w:lang w:val="en-US"/>
              </w:rPr>
              <w:lastRenderedPageBreak/>
              <w:t>4) characteristics of the social setting, 5) characteristics of the organization and 6) characteristics of law and governance.</w:t>
            </w:r>
          </w:p>
        </w:tc>
      </w:tr>
      <w:tr w:rsidR="000A2F1A" w:rsidRPr="00C82183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26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erivation of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themes identified in advance or derived from the data? </w:t>
            </w:r>
          </w:p>
        </w:tc>
        <w:tc>
          <w:tcPr>
            <w:tcW w:w="4346" w:type="dxa"/>
          </w:tcPr>
          <w:p w:rsidR="000A2F1A" w:rsidRPr="004B2982" w:rsidRDefault="000338BE" w:rsidP="000300B5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The factors identified were classified in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Grol</w:t>
            </w:r>
            <w:proofErr w:type="spellEnd"/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and </w:t>
            </w:r>
            <w:proofErr w:type="spellStart"/>
            <w:r w:rsidRPr="004B2982">
              <w:rPr>
                <w:rFonts w:ascii="Times New Roman" w:hAnsi="Times New Roman" w:cs="Times New Roman"/>
                <w:i/>
                <w:lang w:val="en-US"/>
              </w:rPr>
              <w:t>Flottorp</w:t>
            </w:r>
            <w:r w:rsidR="000300B5">
              <w:rPr>
                <w:rFonts w:ascii="Times New Roman" w:hAnsi="Times New Roman" w:cs="Times New Roman"/>
                <w:i/>
                <w:lang w:val="en-US"/>
              </w:rPr>
              <w:t>’s</w:t>
            </w:r>
            <w:proofErr w:type="spellEnd"/>
            <w:r w:rsidR="000300B5">
              <w:rPr>
                <w:rFonts w:ascii="Times New Roman" w:hAnsi="Times New Roman" w:cs="Times New Roman"/>
                <w:i/>
                <w:lang w:val="en-US"/>
              </w:rPr>
              <w:t xml:space="preserve"> frameworks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>. Factors identified but not</w:t>
            </w:r>
            <w:r w:rsidR="00EE7912">
              <w:rPr>
                <w:rFonts w:ascii="Times New Roman" w:hAnsi="Times New Roman" w:cs="Times New Roman"/>
                <w:i/>
                <w:lang w:val="en-US"/>
              </w:rPr>
              <w:t xml:space="preserve"> already</w:t>
            </w:r>
            <w:r w:rsidRPr="004B2982">
              <w:rPr>
                <w:rFonts w:ascii="Times New Roman" w:hAnsi="Times New Roman" w:cs="Times New Roman"/>
                <w:i/>
                <w:lang w:val="en-US"/>
              </w:rPr>
              <w:t xml:space="preserve"> present in the model were added. </w:t>
            </w:r>
            <w:r w:rsidRPr="004B2982"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  <w:t>The two investigators discussed their interpretation until consensus was reached.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7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Software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hat software, if applicable, was used to manage the data? </w:t>
            </w:r>
          </w:p>
        </w:tc>
        <w:tc>
          <w:tcPr>
            <w:tcW w:w="4346" w:type="dxa"/>
          </w:tcPr>
          <w:p w:rsidR="000A2F1A" w:rsidRPr="004B2982" w:rsidRDefault="000338BE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hAnsi="Times New Roman" w:cs="Times New Roman"/>
                <w:bCs/>
                <w:i/>
              </w:rPr>
              <w:t>Atlas.ti version 7.6.16</w:t>
            </w:r>
            <w:r w:rsidRPr="004B2982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8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Participant checking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Did participants provide feedback on the findings? </w:t>
            </w:r>
          </w:p>
        </w:tc>
        <w:tc>
          <w:tcPr>
            <w:tcW w:w="4346" w:type="dxa"/>
          </w:tcPr>
          <w:p w:rsidR="000A2F1A" w:rsidRPr="004B2982" w:rsidRDefault="00FF395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No</w:t>
            </w:r>
          </w:p>
        </w:tc>
      </w:tr>
      <w:tr w:rsidR="00C82183" w:rsidRPr="000338BE" w:rsidTr="00C82183">
        <w:trPr>
          <w:tblCellSpacing w:w="15" w:type="dxa"/>
        </w:trPr>
        <w:tc>
          <w:tcPr>
            <w:tcW w:w="3903" w:type="dxa"/>
            <w:gridSpan w:val="2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Reporting </w:t>
            </w:r>
          </w:p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6702" w:type="dxa"/>
            <w:vAlign w:val="center"/>
            <w:hideMark/>
          </w:tcPr>
          <w:p w:rsidR="00C82183" w:rsidRPr="0020520C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C82183" w:rsidRPr="004B2982" w:rsidRDefault="00C82183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29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Quotations presented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 xml:space="preserve">Were participant quotations presented to illustrate the themes / findings? 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Was each quotation identified? e</w:t>
            </w:r>
            <w:r w:rsidRPr="000338BE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.g. participant number</w:t>
            </w: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4346" w:type="dxa"/>
          </w:tcPr>
          <w:p w:rsidR="000A2F1A" w:rsidRPr="004B2982" w:rsidRDefault="00FF395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0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Data and findings consistent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as there consistency between the data presented and the findings? </w:t>
            </w:r>
          </w:p>
        </w:tc>
        <w:tc>
          <w:tcPr>
            <w:tcW w:w="4346" w:type="dxa"/>
          </w:tcPr>
          <w:p w:rsidR="000A2F1A" w:rsidRPr="004B2982" w:rsidRDefault="00FF395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A05B03">
        <w:trPr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1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larity of major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Were major themes clearly presented in the findings? </w:t>
            </w:r>
          </w:p>
        </w:tc>
        <w:tc>
          <w:tcPr>
            <w:tcW w:w="4346" w:type="dxa"/>
          </w:tcPr>
          <w:p w:rsidR="000A2F1A" w:rsidRPr="004B2982" w:rsidRDefault="00FF395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  <w:tr w:rsidR="000A2F1A" w:rsidRPr="000338BE" w:rsidTr="00A05B03">
        <w:trPr>
          <w:trHeight w:val="40"/>
          <w:tblCellSpacing w:w="15" w:type="dxa"/>
        </w:trPr>
        <w:tc>
          <w:tcPr>
            <w:tcW w:w="1050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32. </w:t>
            </w:r>
          </w:p>
        </w:tc>
        <w:tc>
          <w:tcPr>
            <w:tcW w:w="2823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eastAsia="nl-NL"/>
              </w:rPr>
              <w:t>Clarity of minor themes </w:t>
            </w:r>
          </w:p>
        </w:tc>
        <w:tc>
          <w:tcPr>
            <w:tcW w:w="6702" w:type="dxa"/>
            <w:vAlign w:val="center"/>
            <w:hideMark/>
          </w:tcPr>
          <w:p w:rsidR="000A2F1A" w:rsidRPr="0020520C" w:rsidRDefault="000A2F1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0520C">
              <w:rPr>
                <w:rFonts w:ascii="Times New Roman" w:eastAsia="Times New Roman" w:hAnsi="Times New Roman" w:cs="Times New Roman"/>
                <w:lang w:val="en-US" w:eastAsia="nl-NL"/>
              </w:rPr>
              <w:t>Is there a description of diverse cases or discussion of minor themes? </w:t>
            </w:r>
          </w:p>
        </w:tc>
        <w:tc>
          <w:tcPr>
            <w:tcW w:w="4346" w:type="dxa"/>
          </w:tcPr>
          <w:p w:rsidR="000A2F1A" w:rsidRPr="004B2982" w:rsidRDefault="00FF395A" w:rsidP="002052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nl-NL"/>
              </w:rPr>
            </w:pPr>
            <w:r w:rsidRPr="004B2982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Yes</w:t>
            </w:r>
          </w:p>
        </w:tc>
      </w:tr>
    </w:tbl>
    <w:p w:rsidR="00720CD5" w:rsidRPr="000338BE" w:rsidRDefault="00720CD5">
      <w:pPr>
        <w:rPr>
          <w:rFonts w:ascii="Times New Roman" w:hAnsi="Times New Roman" w:cs="Times New Roman"/>
          <w:lang w:val="en-US"/>
        </w:rPr>
      </w:pPr>
    </w:p>
    <w:sectPr w:rsidR="00720CD5" w:rsidRPr="000338BE" w:rsidSect="000E0CF7">
      <w:footerReference w:type="default" r:id="rId6"/>
      <w:pgSz w:w="16838" w:h="11906" w:orient="landscape"/>
      <w:pgMar w:top="1417" w:right="1417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771" w:rsidRDefault="00775771" w:rsidP="007449B2">
      <w:pPr>
        <w:spacing w:after="0" w:line="240" w:lineRule="auto"/>
      </w:pPr>
      <w:r>
        <w:separator/>
      </w:r>
    </w:p>
  </w:endnote>
  <w:endnote w:type="continuationSeparator" w:id="0">
    <w:p w:rsidR="00775771" w:rsidRDefault="00775771" w:rsidP="00744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35205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FD0F75" w:rsidRDefault="00FD0F75">
            <w:pPr>
              <w:pStyle w:val="Footer"/>
              <w:jc w:val="center"/>
            </w:pPr>
            <w:r>
              <w:t xml:space="preserve">Page </w:t>
            </w:r>
            <w:r w:rsidR="001D304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1D3044">
              <w:rPr>
                <w:b/>
                <w:sz w:val="24"/>
                <w:szCs w:val="24"/>
              </w:rPr>
              <w:fldChar w:fldCharType="separate"/>
            </w:r>
            <w:r w:rsidR="000208C3">
              <w:rPr>
                <w:b/>
                <w:noProof/>
              </w:rPr>
              <w:t>3</w:t>
            </w:r>
            <w:r w:rsidR="001D3044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D304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1D3044">
              <w:rPr>
                <w:b/>
                <w:sz w:val="24"/>
                <w:szCs w:val="24"/>
              </w:rPr>
              <w:fldChar w:fldCharType="separate"/>
            </w:r>
            <w:r w:rsidR="000208C3">
              <w:rPr>
                <w:b/>
                <w:noProof/>
              </w:rPr>
              <w:t>4</w:t>
            </w:r>
            <w:r w:rsidR="001D3044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449B2" w:rsidRDefault="007449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771" w:rsidRDefault="00775771" w:rsidP="007449B2">
      <w:pPr>
        <w:spacing w:after="0" w:line="240" w:lineRule="auto"/>
      </w:pPr>
      <w:r>
        <w:separator/>
      </w:r>
    </w:p>
  </w:footnote>
  <w:footnote w:type="continuationSeparator" w:id="0">
    <w:p w:rsidR="00775771" w:rsidRDefault="00775771" w:rsidP="007449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20520C"/>
    <w:rsid w:val="000208C3"/>
    <w:rsid w:val="00022F20"/>
    <w:rsid w:val="000300B5"/>
    <w:rsid w:val="000326ED"/>
    <w:rsid w:val="000338BE"/>
    <w:rsid w:val="000A2F1A"/>
    <w:rsid w:val="000E0CF7"/>
    <w:rsid w:val="001616D7"/>
    <w:rsid w:val="001D3044"/>
    <w:rsid w:val="0020198B"/>
    <w:rsid w:val="0020520C"/>
    <w:rsid w:val="00395945"/>
    <w:rsid w:val="00451372"/>
    <w:rsid w:val="004646FF"/>
    <w:rsid w:val="004957C3"/>
    <w:rsid w:val="004B259B"/>
    <w:rsid w:val="004B2982"/>
    <w:rsid w:val="005107AB"/>
    <w:rsid w:val="005F1CC2"/>
    <w:rsid w:val="00600751"/>
    <w:rsid w:val="00611277"/>
    <w:rsid w:val="006202FD"/>
    <w:rsid w:val="006A1811"/>
    <w:rsid w:val="006C5911"/>
    <w:rsid w:val="006D0A99"/>
    <w:rsid w:val="006D3816"/>
    <w:rsid w:val="00720CD5"/>
    <w:rsid w:val="007449B2"/>
    <w:rsid w:val="007542BD"/>
    <w:rsid w:val="00775535"/>
    <w:rsid w:val="00775771"/>
    <w:rsid w:val="007836E4"/>
    <w:rsid w:val="007B6A34"/>
    <w:rsid w:val="00861631"/>
    <w:rsid w:val="008A16A6"/>
    <w:rsid w:val="00934014"/>
    <w:rsid w:val="009F7259"/>
    <w:rsid w:val="00A05A39"/>
    <w:rsid w:val="00A05B03"/>
    <w:rsid w:val="00A07C6E"/>
    <w:rsid w:val="00A35669"/>
    <w:rsid w:val="00C366FD"/>
    <w:rsid w:val="00C82183"/>
    <w:rsid w:val="00C94242"/>
    <w:rsid w:val="00D57FDA"/>
    <w:rsid w:val="00D70556"/>
    <w:rsid w:val="00D9328F"/>
    <w:rsid w:val="00E76A85"/>
    <w:rsid w:val="00E95F4F"/>
    <w:rsid w:val="00EE7912"/>
    <w:rsid w:val="00F17198"/>
    <w:rsid w:val="00F6001B"/>
    <w:rsid w:val="00F6373A"/>
    <w:rsid w:val="00F80EE9"/>
    <w:rsid w:val="00F8345B"/>
    <w:rsid w:val="00FD0F75"/>
    <w:rsid w:val="00FF3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052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05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2052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0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5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5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44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49B2"/>
  </w:style>
  <w:style w:type="paragraph" w:styleId="Footer">
    <w:name w:val="footer"/>
    <w:basedOn w:val="Normal"/>
    <w:link w:val="FooterChar"/>
    <w:uiPriority w:val="99"/>
    <w:unhideWhenUsed/>
    <w:rsid w:val="00744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9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20520C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205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20520C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705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05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055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05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055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055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744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7449B2"/>
  </w:style>
  <w:style w:type="paragraph" w:styleId="Voettekst">
    <w:name w:val="footer"/>
    <w:basedOn w:val="Standaard"/>
    <w:link w:val="VoettekstChar"/>
    <w:uiPriority w:val="99"/>
    <w:unhideWhenUsed/>
    <w:rsid w:val="00744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49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1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8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9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22T14:50:00Z</dcterms:created>
  <dcterms:modified xsi:type="dcterms:W3CDTF">2019-07-22T14:53:00Z</dcterms:modified>
</cp:coreProperties>
</file>